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CA6BD" w14:textId="5C89DB22" w:rsidR="000C4A91" w:rsidRPr="00A832E8" w:rsidRDefault="00B31EC7" w:rsidP="00794D1B">
      <w:pPr>
        <w:jc w:val="center"/>
        <w:rPr>
          <w:rFonts w:ascii="Arial" w:hAnsi="Arial" w:cs="Arial"/>
          <w:b/>
        </w:rPr>
      </w:pPr>
      <w:r w:rsidRPr="00A832E8">
        <w:rPr>
          <w:rFonts w:ascii="Arial" w:hAnsi="Arial" w:cs="Arial"/>
          <w:b/>
        </w:rPr>
        <w:t xml:space="preserve">Appendix </w:t>
      </w:r>
      <w:r w:rsidR="00A832E8" w:rsidRPr="00A832E8">
        <w:rPr>
          <w:rFonts w:ascii="Arial" w:hAnsi="Arial" w:cs="Arial"/>
          <w:b/>
        </w:rPr>
        <w:t>V</w:t>
      </w:r>
      <w:r w:rsidR="007E1F12">
        <w:rPr>
          <w:rFonts w:ascii="Arial" w:hAnsi="Arial" w:cs="Arial"/>
          <w:b/>
        </w:rPr>
        <w:t>I</w:t>
      </w:r>
      <w:r w:rsidR="00A832E8" w:rsidRPr="00A832E8">
        <w:rPr>
          <w:rFonts w:ascii="Arial" w:hAnsi="Arial" w:cs="Arial"/>
          <w:b/>
        </w:rPr>
        <w:t xml:space="preserve"> </w:t>
      </w:r>
      <w:r w:rsidRPr="00A832E8">
        <w:rPr>
          <w:rFonts w:ascii="Arial" w:hAnsi="Arial" w:cs="Arial"/>
          <w:b/>
        </w:rPr>
        <w:t>– Top 10 Hashtags</w:t>
      </w:r>
    </w:p>
    <w:p w14:paraId="06D58990" w14:textId="7B69016A" w:rsidR="00A832E8" w:rsidRPr="00A832E8" w:rsidRDefault="00A832E8" w:rsidP="00A832E8">
      <w:pPr>
        <w:ind w:left="540"/>
        <w:rPr>
          <w:rFonts w:ascii="Arial" w:hAnsi="Arial" w:cs="Arial"/>
        </w:rPr>
      </w:pPr>
      <w:r w:rsidRPr="00A832E8">
        <w:rPr>
          <w:rFonts w:ascii="Arial" w:hAnsi="Arial" w:cs="Arial"/>
        </w:rPr>
        <w:t xml:space="preserve">Table 1. Top 10 hashtags for 16 </w:t>
      </w:r>
      <w:r w:rsidR="0085662F">
        <w:rPr>
          <w:rFonts w:ascii="Arial" w:hAnsi="Arial" w:cs="Arial"/>
        </w:rPr>
        <w:t>popular</w:t>
      </w:r>
      <w:r w:rsidRPr="00A832E8">
        <w:rPr>
          <w:rFonts w:ascii="Arial" w:hAnsi="Arial" w:cs="Arial"/>
        </w:rPr>
        <w:t xml:space="preserve"> diet network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8"/>
        <w:gridCol w:w="2474"/>
        <w:gridCol w:w="1800"/>
        <w:gridCol w:w="2030"/>
      </w:tblGrid>
      <w:tr w:rsidR="00794D1B" w:rsidRPr="00794D1B" w14:paraId="5D2FEA5D" w14:textId="77777777" w:rsidTr="00794D1B">
        <w:trPr>
          <w:jc w:val="center"/>
        </w:trPr>
        <w:tc>
          <w:tcPr>
            <w:tcW w:w="7852" w:type="dxa"/>
            <w:gridSpan w:val="4"/>
            <w:tcBorders>
              <w:left w:val="nil"/>
              <w:right w:val="nil"/>
            </w:tcBorders>
          </w:tcPr>
          <w:p w14:paraId="490B182D" w14:textId="26A6D7F5" w:rsidR="00B31EC7" w:rsidRPr="00794D1B" w:rsidRDefault="0074012A" w:rsidP="00B31EC7">
            <w:r>
              <w:t>D</w:t>
            </w:r>
            <w:r w:rsidR="00B31EC7" w:rsidRPr="00794D1B">
              <w:t>i</w:t>
            </w:r>
            <w:r w:rsidR="000209DF">
              <w:t>et</w:t>
            </w:r>
            <w:r w:rsidR="00DE266C">
              <w:t xml:space="preserve"> network</w:t>
            </w:r>
            <w:r w:rsidR="000209DF">
              <w:t xml:space="preserve"> m</w:t>
            </w:r>
            <w:r w:rsidR="00B31EC7" w:rsidRPr="00794D1B">
              <w:t xml:space="preserve">ost mentioned – </w:t>
            </w:r>
            <w:r w:rsidR="00F45A4D">
              <w:t>#</w:t>
            </w:r>
            <w:r w:rsidR="00B31EC7" w:rsidRPr="00794D1B">
              <w:t xml:space="preserve">keto;  2nd most mentioned </w:t>
            </w:r>
            <w:r w:rsidR="00F45A4D">
              <w:t>- #</w:t>
            </w:r>
            <w:r w:rsidR="00B31EC7" w:rsidRPr="00794D1B">
              <w:t>vegan</w:t>
            </w:r>
          </w:p>
          <w:p w14:paraId="49AB5F66" w14:textId="113027E7" w:rsidR="00B31EC7" w:rsidRPr="00794D1B" w:rsidRDefault="00B31EC7" w:rsidP="00B31EC7">
            <w:pPr>
              <w:rPr>
                <w:b/>
              </w:rPr>
            </w:pPr>
            <w:r w:rsidRPr="00794D1B">
              <w:t xml:space="preserve">Most mentioned across networks: </w:t>
            </w:r>
            <w:r w:rsidR="00F45A4D">
              <w:t>#</w:t>
            </w:r>
            <w:r w:rsidRPr="00794D1B">
              <w:t>weightloss</w:t>
            </w:r>
          </w:p>
          <w:p w14:paraId="4E7798DB" w14:textId="353D97A2" w:rsidR="00B31EC7" w:rsidRPr="00794D1B" w:rsidRDefault="00B31EC7" w:rsidP="00913070">
            <w:pPr>
              <w:rPr>
                <w:b/>
              </w:rPr>
            </w:pPr>
            <w:r w:rsidRPr="00794D1B">
              <w:t xml:space="preserve">Equal 3rd most common across networks: </w:t>
            </w:r>
            <w:r w:rsidR="00F45A4D">
              <w:t>#</w:t>
            </w:r>
            <w:r w:rsidRPr="00794D1B">
              <w:t xml:space="preserve">healthy; </w:t>
            </w:r>
            <w:r w:rsidR="00F45A4D">
              <w:t>#</w:t>
            </w:r>
            <w:r w:rsidRPr="00794D1B">
              <w:t xml:space="preserve">health; </w:t>
            </w:r>
            <w:r w:rsidR="00F45A4D">
              <w:t>#</w:t>
            </w:r>
            <w:r w:rsidRPr="00794D1B">
              <w:t xml:space="preserve">recipes; </w:t>
            </w:r>
            <w:r w:rsidR="00F45A4D">
              <w:t>#</w:t>
            </w:r>
            <w:r w:rsidRPr="00794D1B">
              <w:t xml:space="preserve">recipe </w:t>
            </w:r>
          </w:p>
        </w:tc>
      </w:tr>
      <w:tr w:rsidR="00794D1B" w:rsidRPr="00794D1B" w14:paraId="102AB0BD" w14:textId="77777777" w:rsidTr="00794D1B">
        <w:trPr>
          <w:jc w:val="center"/>
        </w:trPr>
        <w:tc>
          <w:tcPr>
            <w:tcW w:w="1548" w:type="dxa"/>
          </w:tcPr>
          <w:p w14:paraId="123EE5B4" w14:textId="3C756461" w:rsidR="00B31EC7" w:rsidRPr="00794D1B" w:rsidRDefault="00B31EC7">
            <w:pPr>
              <w:rPr>
                <w:b/>
              </w:rPr>
            </w:pPr>
            <w:r w:rsidRPr="00794D1B">
              <w:rPr>
                <w:b/>
              </w:rPr>
              <w:t>Diet</w:t>
            </w:r>
          </w:p>
        </w:tc>
        <w:tc>
          <w:tcPr>
            <w:tcW w:w="2474" w:type="dxa"/>
          </w:tcPr>
          <w:p w14:paraId="11FEDDCB" w14:textId="77777777" w:rsidR="00B31EC7" w:rsidRPr="00794D1B" w:rsidRDefault="00B31EC7">
            <w:pPr>
              <w:rPr>
                <w:b/>
              </w:rPr>
            </w:pPr>
            <w:r w:rsidRPr="00794D1B">
              <w:rPr>
                <w:b/>
              </w:rPr>
              <w:t>Top Hashtags</w:t>
            </w:r>
          </w:p>
        </w:tc>
        <w:tc>
          <w:tcPr>
            <w:tcW w:w="1800" w:type="dxa"/>
          </w:tcPr>
          <w:p w14:paraId="798F7F72" w14:textId="04CFF7A8" w:rsidR="00B31EC7" w:rsidRPr="00794D1B" w:rsidRDefault="00B31EC7" w:rsidP="00913070">
            <w:pPr>
              <w:rPr>
                <w:b/>
              </w:rPr>
            </w:pPr>
            <w:r w:rsidRPr="00794D1B">
              <w:rPr>
                <w:b/>
              </w:rPr>
              <w:t>Diet</w:t>
            </w:r>
          </w:p>
        </w:tc>
        <w:tc>
          <w:tcPr>
            <w:tcW w:w="2030" w:type="dxa"/>
          </w:tcPr>
          <w:p w14:paraId="11193C4B" w14:textId="77777777" w:rsidR="00B31EC7" w:rsidRPr="00794D1B" w:rsidRDefault="00B31EC7" w:rsidP="00913070">
            <w:pPr>
              <w:rPr>
                <w:b/>
              </w:rPr>
            </w:pPr>
            <w:r w:rsidRPr="00794D1B">
              <w:rPr>
                <w:b/>
              </w:rPr>
              <w:t>Top Hashtags</w:t>
            </w:r>
          </w:p>
        </w:tc>
      </w:tr>
      <w:tr w:rsidR="00794D1B" w:rsidRPr="00794D1B" w14:paraId="3658B73F" w14:textId="77777777" w:rsidTr="00794D1B">
        <w:trPr>
          <w:jc w:val="center"/>
        </w:trPr>
        <w:tc>
          <w:tcPr>
            <w:tcW w:w="1548" w:type="dxa"/>
            <w:vAlign w:val="center"/>
          </w:tcPr>
          <w:p w14:paraId="50CAEB92" w14:textId="77777777" w:rsidR="00512C0D" w:rsidRPr="00794D1B" w:rsidRDefault="00512C0D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paleo</w:t>
            </w:r>
          </w:p>
        </w:tc>
        <w:tc>
          <w:tcPr>
            <w:tcW w:w="2474" w:type="dxa"/>
            <w:vAlign w:val="center"/>
          </w:tcPr>
          <w:p w14:paraId="13BC20A0" w14:textId="77777777" w:rsidR="00512C0D" w:rsidRPr="00794D1B" w:rsidRDefault="00512C0D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paleo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lowcarb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glutenfre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healthy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vega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lchf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weightloss</w:t>
            </w:r>
          </w:p>
        </w:tc>
        <w:tc>
          <w:tcPr>
            <w:tcW w:w="1800" w:type="dxa"/>
            <w:vAlign w:val="center"/>
          </w:tcPr>
          <w:p w14:paraId="333C52C6" w14:textId="77777777" w:rsidR="00512C0D" w:rsidRPr="00794D1B" w:rsidRDefault="00512C0D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"raw food"</w:t>
            </w:r>
          </w:p>
        </w:tc>
        <w:tc>
          <w:tcPr>
            <w:tcW w:w="2030" w:type="dxa"/>
            <w:vAlign w:val="center"/>
          </w:tcPr>
          <w:p w14:paraId="2C4035B2" w14:textId="77777777" w:rsidR="00512C0D" w:rsidRPr="00794D1B" w:rsidRDefault="00512C0D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healthylifestyl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vega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rawfood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corona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food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tharntypess2firstw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</w:r>
            <w:r w:rsidRPr="00794D1B">
              <w:rPr>
                <w:rFonts w:ascii="MS Gothic" w:eastAsia="MS Gothic" w:hAnsi="MS Gothic" w:cs="MS Gothic" w:hint="eastAsia"/>
                <w:sz w:val="20"/>
                <w:szCs w:val="20"/>
              </w:rPr>
              <w:t>上尾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</w:r>
            <w:r w:rsidRPr="00794D1B">
              <w:rPr>
                <w:rFonts w:ascii="MS Gothic" w:eastAsia="MS Gothic" w:hAnsi="MS Gothic" w:cs="MS Gothic" w:hint="eastAsia"/>
                <w:sz w:val="20"/>
                <w:szCs w:val="20"/>
              </w:rPr>
              <w:t>テイクアウト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</w:r>
            <w:r w:rsidRPr="00794D1B">
              <w:rPr>
                <w:rFonts w:ascii="MS Gothic" w:eastAsia="MS Gothic" w:hAnsi="MS Gothic" w:cs="MS Gothic" w:hint="eastAsia"/>
                <w:sz w:val="20"/>
                <w:szCs w:val="20"/>
              </w:rPr>
              <w:t>ガンバルあげお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health</w:t>
            </w:r>
          </w:p>
        </w:tc>
      </w:tr>
      <w:tr w:rsidR="00794D1B" w:rsidRPr="00794D1B" w14:paraId="5C118CAD" w14:textId="77777777" w:rsidTr="00794D1B">
        <w:trPr>
          <w:jc w:val="center"/>
        </w:trPr>
        <w:tc>
          <w:tcPr>
            <w:tcW w:w="1548" w:type="dxa"/>
            <w:vAlign w:val="center"/>
          </w:tcPr>
          <w:p w14:paraId="047AAD9A" w14:textId="77777777" w:rsidR="00512C0D" w:rsidRPr="00794D1B" w:rsidRDefault="00512C0D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vegan</w:t>
            </w:r>
          </w:p>
        </w:tc>
        <w:tc>
          <w:tcPr>
            <w:tcW w:w="2474" w:type="dxa"/>
            <w:vAlign w:val="center"/>
          </w:tcPr>
          <w:p w14:paraId="7162ABE2" w14:textId="77777777" w:rsidR="00512C0D" w:rsidRPr="00794D1B" w:rsidRDefault="00512C0D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vega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govega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plantbased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animalright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jesuswin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crueltyfre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vegetaria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veganfood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organic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health</w:t>
            </w:r>
          </w:p>
        </w:tc>
        <w:tc>
          <w:tcPr>
            <w:tcW w:w="1800" w:type="dxa"/>
            <w:vAlign w:val="center"/>
          </w:tcPr>
          <w:p w14:paraId="7168ED1E" w14:textId="77777777" w:rsidR="00512C0D" w:rsidRPr="00794D1B" w:rsidRDefault="00512C0D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"sugar free"</w:t>
            </w:r>
          </w:p>
        </w:tc>
        <w:tc>
          <w:tcPr>
            <w:tcW w:w="2030" w:type="dxa"/>
            <w:vAlign w:val="center"/>
          </w:tcPr>
          <w:p w14:paraId="615D8704" w14:textId="77777777" w:rsidR="00512C0D" w:rsidRPr="00794D1B" w:rsidRDefault="00512C0D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lemonib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sugarfre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recipe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lowcarb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recip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recipe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paleo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esser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healthy</w:t>
            </w:r>
          </w:p>
        </w:tc>
      </w:tr>
      <w:tr w:rsidR="00794D1B" w:rsidRPr="00794D1B" w14:paraId="20F9227A" w14:textId="77777777" w:rsidTr="00794D1B">
        <w:trPr>
          <w:jc w:val="center"/>
        </w:trPr>
        <w:tc>
          <w:tcPr>
            <w:tcW w:w="1548" w:type="dxa"/>
            <w:vAlign w:val="center"/>
          </w:tcPr>
          <w:p w14:paraId="284EBC17" w14:textId="77777777" w:rsidR="00512C0D" w:rsidRPr="00794D1B" w:rsidRDefault="00512C0D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"dairy free"</w:t>
            </w:r>
          </w:p>
        </w:tc>
        <w:tc>
          <w:tcPr>
            <w:tcW w:w="2474" w:type="dxa"/>
            <w:vAlign w:val="center"/>
          </w:tcPr>
          <w:p w14:paraId="6F927FC4" w14:textId="77777777" w:rsidR="00512C0D" w:rsidRPr="00794D1B" w:rsidRDefault="00512C0D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vega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airyfre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glutenfre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recip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food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recipe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palmoilfre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ragonsde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cooking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elicious</w:t>
            </w:r>
          </w:p>
        </w:tc>
        <w:tc>
          <w:tcPr>
            <w:tcW w:w="1800" w:type="dxa"/>
            <w:vAlign w:val="center"/>
          </w:tcPr>
          <w:p w14:paraId="623C71FF" w14:textId="77777777" w:rsidR="00512C0D" w:rsidRPr="00794D1B" w:rsidRDefault="00512C0D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"gluten free"</w:t>
            </w:r>
          </w:p>
        </w:tc>
        <w:tc>
          <w:tcPr>
            <w:tcW w:w="2030" w:type="dxa"/>
            <w:vAlign w:val="center"/>
          </w:tcPr>
          <w:p w14:paraId="43EE1DC7" w14:textId="77777777" w:rsidR="00512C0D" w:rsidRPr="00794D1B" w:rsidRDefault="00512C0D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glutenfre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recip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vega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food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recipe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cooking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eliciou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cook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voiceover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fiverr</w:t>
            </w:r>
          </w:p>
        </w:tc>
      </w:tr>
      <w:tr w:rsidR="00794D1B" w:rsidRPr="00794D1B" w14:paraId="3ABC09C7" w14:textId="77777777" w:rsidTr="00794D1B">
        <w:trPr>
          <w:jc w:val="center"/>
        </w:trPr>
        <w:tc>
          <w:tcPr>
            <w:tcW w:w="1548" w:type="dxa"/>
            <w:vAlign w:val="center"/>
          </w:tcPr>
          <w:p w14:paraId="10AC6B3B" w14:textId="77777777" w:rsidR="00794D1B" w:rsidRPr="00794D1B" w:rsidRDefault="00794D1B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"low carb"</w:t>
            </w:r>
          </w:p>
        </w:tc>
        <w:tc>
          <w:tcPr>
            <w:tcW w:w="2474" w:type="dxa"/>
            <w:vAlign w:val="center"/>
          </w:tcPr>
          <w:p w14:paraId="419A5FCB" w14:textId="77777777" w:rsidR="00794D1B" w:rsidRPr="00794D1B" w:rsidRDefault="00794D1B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lowcarb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recip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weightlos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recipe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genic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recipe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lchf</w:t>
            </w:r>
          </w:p>
        </w:tc>
        <w:tc>
          <w:tcPr>
            <w:tcW w:w="1800" w:type="dxa"/>
            <w:vAlign w:val="center"/>
          </w:tcPr>
          <w:p w14:paraId="5A59D2C6" w14:textId="77777777" w:rsidR="00794D1B" w:rsidRPr="00794D1B" w:rsidRDefault="00794D1B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"low fat"</w:t>
            </w:r>
          </w:p>
        </w:tc>
        <w:tc>
          <w:tcPr>
            <w:tcW w:w="2030" w:type="dxa"/>
            <w:vAlign w:val="center"/>
          </w:tcPr>
          <w:p w14:paraId="42F7E293" w14:textId="77777777" w:rsidR="00794D1B" w:rsidRPr="00794D1B" w:rsidRDefault="00794D1B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lisaforhuaguoqingru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cookbook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recip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healthy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ieting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cookbookstore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food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nutritio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lowfa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weightloss</w:t>
            </w:r>
          </w:p>
        </w:tc>
      </w:tr>
      <w:tr w:rsidR="00794D1B" w:rsidRPr="00794D1B" w14:paraId="298D88FF" w14:textId="77777777" w:rsidTr="00794D1B">
        <w:trPr>
          <w:jc w:val="center"/>
        </w:trPr>
        <w:tc>
          <w:tcPr>
            <w:tcW w:w="1548" w:type="dxa"/>
            <w:vAlign w:val="center"/>
          </w:tcPr>
          <w:p w14:paraId="5ACFF21B" w14:textId="77777777" w:rsidR="00794D1B" w:rsidRPr="00794D1B" w:rsidRDefault="00794D1B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"zone diet"</w:t>
            </w:r>
          </w:p>
        </w:tc>
        <w:tc>
          <w:tcPr>
            <w:tcW w:w="2474" w:type="dxa"/>
            <w:vAlign w:val="center"/>
          </w:tcPr>
          <w:p w14:paraId="7687D557" w14:textId="77777777" w:rsidR="00794D1B" w:rsidRPr="00794D1B" w:rsidRDefault="00794D1B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bluezone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nutritio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weightlos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rapamyci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fatlos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food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bluezon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</w:r>
            <w:r w:rsidRPr="00794D1B">
              <w:rPr>
                <w:rFonts w:ascii="Calibri" w:hAnsi="Calibri" w:cs="Calibri"/>
                <w:sz w:val="20"/>
                <w:szCs w:val="20"/>
              </w:rPr>
              <w:lastRenderedPageBreak/>
              <w:t>longevity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lifestyle</w:t>
            </w:r>
          </w:p>
        </w:tc>
        <w:tc>
          <w:tcPr>
            <w:tcW w:w="1800" w:type="dxa"/>
            <w:vAlign w:val="center"/>
          </w:tcPr>
          <w:p w14:paraId="54105B26" w14:textId="77777777" w:rsidR="00794D1B" w:rsidRPr="00794D1B" w:rsidRDefault="00794D1B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lastRenderedPageBreak/>
              <w:t>"atkins diet"</w:t>
            </w:r>
          </w:p>
        </w:tc>
        <w:tc>
          <w:tcPr>
            <w:tcW w:w="2030" w:type="dxa"/>
            <w:vAlign w:val="center"/>
          </w:tcPr>
          <w:p w14:paraId="1285940E" w14:textId="77777777" w:rsidR="00794D1B" w:rsidRPr="00794D1B" w:rsidRDefault="00794D1B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atkin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health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weightlos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nutritio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</w:r>
            <w:r w:rsidRPr="00794D1B">
              <w:rPr>
                <w:rFonts w:ascii="Calibri" w:hAnsi="Calibri" w:cs="Calibri"/>
                <w:sz w:val="18"/>
                <w:szCs w:val="18"/>
              </w:rPr>
              <w:t>ketogenic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recipe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</w:r>
            <w:r w:rsidRPr="00794D1B">
              <w:rPr>
                <w:rFonts w:ascii="Calibri" w:hAnsi="Calibri" w:cs="Calibri"/>
                <w:sz w:val="20"/>
                <w:szCs w:val="20"/>
              </w:rPr>
              <w:lastRenderedPageBreak/>
              <w:t>healthylifestyl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fitness</w:t>
            </w:r>
          </w:p>
        </w:tc>
      </w:tr>
      <w:tr w:rsidR="00794D1B" w:rsidRPr="00794D1B" w14:paraId="0D1C24C5" w14:textId="77777777" w:rsidTr="00794D1B">
        <w:trPr>
          <w:jc w:val="center"/>
        </w:trPr>
        <w:tc>
          <w:tcPr>
            <w:tcW w:w="1548" w:type="dxa"/>
            <w:vAlign w:val="center"/>
          </w:tcPr>
          <w:p w14:paraId="35CD630C" w14:textId="77777777" w:rsidR="00794D1B" w:rsidRPr="00794D1B" w:rsidRDefault="00794D1B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lastRenderedPageBreak/>
              <w:t>"south beach diet"</w:t>
            </w:r>
          </w:p>
        </w:tc>
        <w:tc>
          <w:tcPr>
            <w:tcW w:w="2474" w:type="dxa"/>
            <w:vAlign w:val="center"/>
          </w:tcPr>
          <w:p w14:paraId="235D96FB" w14:textId="77777777" w:rsidR="00794D1B" w:rsidRPr="00794D1B" w:rsidRDefault="00794D1B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south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southbeach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th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southbeach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ieting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cookbook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cookbookstore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southbeachdietambassador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heartwork</w:t>
            </w:r>
          </w:p>
        </w:tc>
        <w:tc>
          <w:tcPr>
            <w:tcW w:w="1800" w:type="dxa"/>
            <w:vAlign w:val="center"/>
          </w:tcPr>
          <w:p w14:paraId="5875E9EF" w14:textId="77777777" w:rsidR="00794D1B" w:rsidRPr="00794D1B" w:rsidRDefault="00794D1B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keto</w:t>
            </w:r>
          </w:p>
        </w:tc>
        <w:tc>
          <w:tcPr>
            <w:tcW w:w="2030" w:type="dxa"/>
            <w:vAlign w:val="center"/>
          </w:tcPr>
          <w:p w14:paraId="3E9C4BFE" w14:textId="77777777" w:rsidR="00794D1B" w:rsidRPr="00794D1B" w:rsidRDefault="00794D1B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keto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lowcarb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genic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genic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weightlos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recipe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lchf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life</w:t>
            </w:r>
          </w:p>
        </w:tc>
      </w:tr>
      <w:tr w:rsidR="00794D1B" w:rsidRPr="00794D1B" w14:paraId="162A2848" w14:textId="77777777" w:rsidTr="00794D1B">
        <w:trPr>
          <w:jc w:val="center"/>
        </w:trPr>
        <w:tc>
          <w:tcPr>
            <w:tcW w:w="1548" w:type="dxa"/>
            <w:vAlign w:val="center"/>
          </w:tcPr>
          <w:p w14:paraId="0BBB56B6" w14:textId="77777777" w:rsidR="00794D1B" w:rsidRPr="00794D1B" w:rsidRDefault="00794D1B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"intermittent fasting"</w:t>
            </w:r>
          </w:p>
        </w:tc>
        <w:tc>
          <w:tcPr>
            <w:tcW w:w="2474" w:type="dxa"/>
            <w:vAlign w:val="center"/>
          </w:tcPr>
          <w:p w14:paraId="2CFA3FFD" w14:textId="77777777" w:rsidR="00794D1B" w:rsidRPr="00794D1B" w:rsidRDefault="00794D1B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intermittentfasting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fasting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weightlos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health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if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fatlos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healthy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wellness</w:t>
            </w:r>
          </w:p>
        </w:tc>
        <w:tc>
          <w:tcPr>
            <w:tcW w:w="1800" w:type="dxa"/>
            <w:vAlign w:val="center"/>
          </w:tcPr>
          <w:p w14:paraId="17758569" w14:textId="77777777" w:rsidR="00794D1B" w:rsidRPr="00794D1B" w:rsidRDefault="00794D1B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"detox diet"</w:t>
            </w:r>
          </w:p>
        </w:tc>
        <w:tc>
          <w:tcPr>
            <w:tcW w:w="2030" w:type="dxa"/>
            <w:vAlign w:val="center"/>
          </w:tcPr>
          <w:p w14:paraId="128BBEFA" w14:textId="77777777" w:rsidR="00794D1B" w:rsidRPr="00794D1B" w:rsidRDefault="00794D1B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scoup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etox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weightlos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health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smoothi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lockdow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healthy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nutritio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fitness</w:t>
            </w:r>
          </w:p>
        </w:tc>
      </w:tr>
      <w:tr w:rsidR="00794D1B" w:rsidRPr="00794D1B" w14:paraId="3ACC8460" w14:textId="77777777" w:rsidTr="00794D1B">
        <w:trPr>
          <w:jc w:val="center"/>
        </w:trPr>
        <w:tc>
          <w:tcPr>
            <w:tcW w:w="1548" w:type="dxa"/>
            <w:vAlign w:val="center"/>
          </w:tcPr>
          <w:p w14:paraId="6A58131E" w14:textId="77777777" w:rsidR="00794D1B" w:rsidRPr="00794D1B" w:rsidRDefault="00794D1B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lchf</w:t>
            </w:r>
          </w:p>
        </w:tc>
        <w:tc>
          <w:tcPr>
            <w:tcW w:w="2474" w:type="dxa"/>
            <w:vAlign w:val="center"/>
          </w:tcPr>
          <w:p w14:paraId="4FE2523E" w14:textId="77777777" w:rsidR="00794D1B" w:rsidRPr="00794D1B" w:rsidRDefault="00794D1B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lchf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lowcarb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genic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si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weightlos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genicdiet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recipes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ketolife</w:t>
            </w:r>
          </w:p>
        </w:tc>
        <w:tc>
          <w:tcPr>
            <w:tcW w:w="1800" w:type="dxa"/>
            <w:vAlign w:val="center"/>
          </w:tcPr>
          <w:p w14:paraId="387A0764" w14:textId="77777777" w:rsidR="00794D1B" w:rsidRPr="00794D1B" w:rsidRDefault="00794D1B">
            <w:pPr>
              <w:rPr>
                <w:rFonts w:ascii="Calibri" w:hAnsi="Calibri" w:cs="Calibri"/>
                <w:sz w:val="24"/>
                <w:szCs w:val="24"/>
              </w:rPr>
            </w:pPr>
            <w:r w:rsidRPr="00794D1B">
              <w:rPr>
                <w:rFonts w:ascii="Calibri" w:hAnsi="Calibri" w:cs="Calibri"/>
              </w:rPr>
              <w:t>"soy free"</w:t>
            </w:r>
          </w:p>
        </w:tc>
        <w:tc>
          <w:tcPr>
            <w:tcW w:w="2030" w:type="dxa"/>
            <w:vAlign w:val="center"/>
          </w:tcPr>
          <w:p w14:paraId="3C7A4C43" w14:textId="77777777" w:rsidR="00794D1B" w:rsidRPr="00794D1B" w:rsidRDefault="00794D1B">
            <w:pPr>
              <w:rPr>
                <w:rFonts w:ascii="Calibri" w:hAnsi="Calibri" w:cs="Calibri"/>
                <w:sz w:val="20"/>
                <w:szCs w:val="20"/>
              </w:rPr>
            </w:pPr>
            <w:r w:rsidRPr="00794D1B">
              <w:rPr>
                <w:rFonts w:ascii="Calibri" w:hAnsi="Calibri" w:cs="Calibri"/>
                <w:sz w:val="20"/>
                <w:szCs w:val="20"/>
              </w:rPr>
              <w:t>vega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ad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plantbased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soyfre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veganprotei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10x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glutenfree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veganbcaa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amazon</w:t>
            </w:r>
            <w:r w:rsidRPr="00794D1B">
              <w:rPr>
                <w:rFonts w:ascii="Calibri" w:hAnsi="Calibri" w:cs="Calibri"/>
                <w:sz w:val="20"/>
                <w:szCs w:val="20"/>
              </w:rPr>
              <w:br/>
              <w:t>10xathleticusa</w:t>
            </w:r>
          </w:p>
        </w:tc>
      </w:tr>
    </w:tbl>
    <w:p w14:paraId="52FF2F24" w14:textId="77777777" w:rsidR="00B31EC7" w:rsidRPr="00B31EC7" w:rsidRDefault="00B31EC7">
      <w:pPr>
        <w:rPr>
          <w:b/>
        </w:rPr>
      </w:pPr>
    </w:p>
    <w:sectPr w:rsidR="00B31EC7" w:rsidRPr="00B31EC7" w:rsidSect="00B31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wNDU2tDC0NDUyNTRR0lEKTi0uzszPAykwrAUA2H+usCwAAAA="/>
  </w:docVars>
  <w:rsids>
    <w:rsidRoot w:val="00B31EC7"/>
    <w:rsid w:val="000209DF"/>
    <w:rsid w:val="000C4A91"/>
    <w:rsid w:val="001D08DD"/>
    <w:rsid w:val="0040190D"/>
    <w:rsid w:val="004348EE"/>
    <w:rsid w:val="00512C0D"/>
    <w:rsid w:val="0074012A"/>
    <w:rsid w:val="00794D1B"/>
    <w:rsid w:val="007E1F12"/>
    <w:rsid w:val="0085662F"/>
    <w:rsid w:val="00A206BA"/>
    <w:rsid w:val="00A62B33"/>
    <w:rsid w:val="00A832E8"/>
    <w:rsid w:val="00AF39D0"/>
    <w:rsid w:val="00B31EC7"/>
    <w:rsid w:val="00CC1B83"/>
    <w:rsid w:val="00DE266C"/>
    <w:rsid w:val="00ED6446"/>
    <w:rsid w:val="00F4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B37DA"/>
  <w15:docId w15:val="{0FC039B6-558B-477D-BBCA-D7EC1B1A4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4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Eaton</dc:creator>
  <cp:lastModifiedBy>Melissa</cp:lastModifiedBy>
  <cp:revision>3</cp:revision>
  <dcterms:created xsi:type="dcterms:W3CDTF">2022-01-21T06:01:00Z</dcterms:created>
  <dcterms:modified xsi:type="dcterms:W3CDTF">2023-04-24T06:08:00Z</dcterms:modified>
</cp:coreProperties>
</file>